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FE05E1" w14:textId="15EB57BA" w:rsidR="00892C19" w:rsidRPr="00892C19" w:rsidRDefault="00892C19">
      <w:pPr>
        <w:rPr>
          <w:b/>
          <w:bCs/>
          <w:lang w:val="en-US"/>
        </w:rPr>
      </w:pPr>
      <w:r w:rsidRPr="00892C19">
        <w:rPr>
          <w:b/>
          <w:bCs/>
          <w:lang w:val="en-US"/>
        </w:rPr>
        <w:t>Description of Additional Supplementary Files</w:t>
      </w:r>
    </w:p>
    <w:p w14:paraId="6927E4F6" w14:textId="77777777" w:rsidR="00892C19" w:rsidRDefault="00892C19">
      <w:pPr>
        <w:rPr>
          <w:lang w:val="en-US"/>
        </w:rPr>
      </w:pPr>
    </w:p>
    <w:p w14:paraId="2B31BB7A" w14:textId="77777777" w:rsidR="00892C19" w:rsidRDefault="00892C19">
      <w:pPr>
        <w:rPr>
          <w:lang w:val="en-US"/>
        </w:rPr>
      </w:pPr>
      <w:r w:rsidRPr="00892C19">
        <w:rPr>
          <w:lang w:val="en-US"/>
        </w:rPr>
        <w:t xml:space="preserve">File Name: Supplementary Data </w:t>
      </w:r>
    </w:p>
    <w:p w14:paraId="73C834AB" w14:textId="2D4AD748" w:rsidR="00892C19" w:rsidRDefault="00892C19">
      <w:pPr>
        <w:rPr>
          <w:lang w:val="en-US"/>
        </w:rPr>
      </w:pPr>
      <w:r w:rsidRPr="00892C19">
        <w:rPr>
          <w:lang w:val="en-US"/>
        </w:rPr>
        <w:t xml:space="preserve">Description: Dataset obtained from Park et al., Nat. Chem. Biol., 2016, 12, 482–489. </w:t>
      </w:r>
    </w:p>
    <w:p w14:paraId="236D0E56" w14:textId="77777777" w:rsidR="00892C19" w:rsidRDefault="00892C19">
      <w:pPr>
        <w:rPr>
          <w:lang w:val="en-US"/>
        </w:rPr>
      </w:pPr>
    </w:p>
    <w:p w14:paraId="62A24055" w14:textId="77777777" w:rsidR="00892C19" w:rsidRDefault="00892C19">
      <w:pPr>
        <w:rPr>
          <w:lang w:val="en-US"/>
        </w:rPr>
      </w:pPr>
      <w:r w:rsidRPr="00892C19">
        <w:rPr>
          <w:lang w:val="en-US"/>
        </w:rPr>
        <w:t>File Name: Supplementary Data 2</w:t>
      </w:r>
    </w:p>
    <w:p w14:paraId="5D94753C" w14:textId="55F2E75A" w:rsidR="00CE73D1" w:rsidRPr="00892C19" w:rsidRDefault="00892C19">
      <w:pPr>
        <w:rPr>
          <w:lang w:val="en-US"/>
        </w:rPr>
      </w:pPr>
      <w:r w:rsidRPr="00892C19">
        <w:rPr>
          <w:lang w:val="en-US"/>
        </w:rPr>
        <w:t>Description: Main python code used for numerical simulations.</w:t>
      </w:r>
    </w:p>
    <w:sectPr w:rsidR="00CE73D1" w:rsidRPr="00892C19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C19"/>
    <w:rsid w:val="00307DDA"/>
    <w:rsid w:val="00885D80"/>
    <w:rsid w:val="00892C19"/>
    <w:rsid w:val="008F7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F7734"/>
  <w15:chartTrackingRefBased/>
  <w15:docId w15:val="{1FCB57EC-B77A-4C17-8CDA-2DF2539AD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1</Characters>
  <Application>Microsoft Office Word</Application>
  <DocSecurity>0</DocSecurity>
  <Lines>1</Lines>
  <Paragraphs>1</Paragraphs>
  <ScaleCrop>false</ScaleCrop>
  <Company>Springer Nature</Company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7-25T07:57:00Z</dcterms:created>
  <dcterms:modified xsi:type="dcterms:W3CDTF">2023-07-25T07:57:00Z</dcterms:modified>
</cp:coreProperties>
</file>